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C4B10" w14:textId="20EAB0E1" w:rsidR="00CE75BD" w:rsidRPr="00C16F25" w:rsidRDefault="00C16F25" w:rsidP="005E45A6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GoBack"/>
      <w:r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dditional file</w:t>
      </w:r>
      <w:r w:rsidR="005E45A6"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Data</w:t>
      </w:r>
    </w:p>
    <w:p w14:paraId="1529685E" w14:textId="7FFCCB39" w:rsidR="0064470E" w:rsidRPr="00C16F25" w:rsidRDefault="00152F08" w:rsidP="005E45A6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Table </w:t>
      </w:r>
      <w:r w:rsidR="00C16F25"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</w:t>
      </w:r>
      <w:r w:rsidR="00C16F25"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. </w:t>
      </w:r>
      <w:r w:rsidRPr="00C16F2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Regression Model </w:t>
      </w:r>
    </w:p>
    <w:tbl>
      <w:tblPr>
        <w:tblStyle w:val="TableGrid"/>
        <w:tblW w:w="10313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237"/>
        <w:gridCol w:w="1993"/>
        <w:gridCol w:w="888"/>
        <w:gridCol w:w="888"/>
        <w:gridCol w:w="1609"/>
        <w:gridCol w:w="1618"/>
      </w:tblGrid>
      <w:tr w:rsidR="00C16F25" w:rsidRPr="00C16F25" w14:paraId="7E208A02" w14:textId="77777777" w:rsidTr="00CE75BD">
        <w:trPr>
          <w:trHeight w:val="295"/>
        </w:trPr>
        <w:tc>
          <w:tcPr>
            <w:tcW w:w="1080" w:type="dxa"/>
            <w:vMerge w:val="restart"/>
            <w:noWrap/>
            <w:hideMark/>
          </w:tcPr>
          <w:p w14:paraId="4399DA79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Model</w:t>
            </w:r>
          </w:p>
        </w:tc>
        <w:tc>
          <w:tcPr>
            <w:tcW w:w="2237" w:type="dxa"/>
            <w:vMerge w:val="restart"/>
            <w:noWrap/>
            <w:hideMark/>
          </w:tcPr>
          <w:p w14:paraId="62E32EFE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  <w:p w14:paraId="005F3418" w14:textId="1A98618D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Model Parameters </w:t>
            </w:r>
          </w:p>
        </w:tc>
        <w:tc>
          <w:tcPr>
            <w:tcW w:w="1993" w:type="dxa"/>
            <w:vMerge w:val="restart"/>
            <w:hideMark/>
          </w:tcPr>
          <w:p w14:paraId="5F5E31EB" w14:textId="77777777" w:rsidR="00CE75BD" w:rsidRPr="00C16F25" w:rsidRDefault="00CE75BD" w:rsidP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Standardized Beta Coefficients</w:t>
            </w:r>
          </w:p>
        </w:tc>
        <w:tc>
          <w:tcPr>
            <w:tcW w:w="888" w:type="dxa"/>
            <w:vMerge w:val="restart"/>
            <w:noWrap/>
            <w:hideMark/>
          </w:tcPr>
          <w:p w14:paraId="3BADDCDD" w14:textId="04C539FB" w:rsidR="00CE75BD" w:rsidRPr="00C16F25" w:rsidRDefault="00936E4C" w:rsidP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T</w:t>
            </w:r>
          </w:p>
        </w:tc>
        <w:tc>
          <w:tcPr>
            <w:tcW w:w="888" w:type="dxa"/>
            <w:vMerge w:val="restart"/>
            <w:noWrap/>
            <w:hideMark/>
          </w:tcPr>
          <w:p w14:paraId="17FEE002" w14:textId="77777777" w:rsidR="00CE75BD" w:rsidRPr="00C16F25" w:rsidRDefault="00CE75BD" w:rsidP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Sig.</w:t>
            </w:r>
          </w:p>
        </w:tc>
        <w:tc>
          <w:tcPr>
            <w:tcW w:w="32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E45869" w14:textId="77777777" w:rsidR="00CE75BD" w:rsidRPr="00C16F25" w:rsidRDefault="00CE75BD" w:rsidP="00AD1A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95.0% Confidence Interval for B</w:t>
            </w:r>
          </w:p>
        </w:tc>
      </w:tr>
      <w:tr w:rsidR="00C16F25" w:rsidRPr="00C16F25" w14:paraId="08C5DCC8" w14:textId="77777777" w:rsidTr="00CE75BD">
        <w:trPr>
          <w:trHeight w:val="295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hideMark/>
          </w:tcPr>
          <w:p w14:paraId="415B7513" w14:textId="77777777" w:rsidR="00CE75BD" w:rsidRPr="00C16F25" w:rsidRDefault="00CE75BD" w:rsidP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vMerge/>
            <w:tcBorders>
              <w:bottom w:val="single" w:sz="4" w:space="0" w:color="auto"/>
            </w:tcBorders>
            <w:noWrap/>
            <w:hideMark/>
          </w:tcPr>
          <w:p w14:paraId="6CA7279A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993" w:type="dxa"/>
            <w:vMerge/>
            <w:tcBorders>
              <w:bottom w:val="single" w:sz="4" w:space="0" w:color="auto"/>
            </w:tcBorders>
            <w:hideMark/>
          </w:tcPr>
          <w:p w14:paraId="63A726A5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hideMark/>
          </w:tcPr>
          <w:p w14:paraId="1E8270C5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hideMark/>
          </w:tcPr>
          <w:p w14:paraId="0D2CED77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EB50A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Lower Bound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40D0F" w14:textId="77777777" w:rsidR="00CE75BD" w:rsidRPr="00C16F25" w:rsidRDefault="00CE75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Upper Bound</w:t>
            </w:r>
          </w:p>
        </w:tc>
      </w:tr>
      <w:tr w:rsidR="00C16F25" w:rsidRPr="00C16F25" w14:paraId="406A20A9" w14:textId="77777777" w:rsidTr="00CE75BD">
        <w:trPr>
          <w:trHeight w:val="29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B3A07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1F33AA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Constant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0E036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A68AC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14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26926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56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CBC71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4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A1D4B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88</w:t>
            </w:r>
          </w:p>
        </w:tc>
      </w:tr>
      <w:tr w:rsidR="00C16F25" w:rsidRPr="00C16F25" w14:paraId="7A579A66" w14:textId="77777777" w:rsidTr="00CE75BD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273C55E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E67760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12288E7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8EE387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5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25F9AAF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0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761F945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348C02E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</w:tr>
      <w:tr w:rsidR="00C16F25" w:rsidRPr="00C16F25" w14:paraId="4D140020" w14:textId="77777777" w:rsidTr="00CE75BD">
        <w:trPr>
          <w:trHeight w:val="29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CB366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F24D3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MI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88AA8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036A7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85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192F0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97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2CFAE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32D7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</w:t>
            </w:r>
          </w:p>
        </w:tc>
      </w:tr>
      <w:tr w:rsidR="00C16F25" w:rsidRPr="00C16F25" w14:paraId="343DF82B" w14:textId="77777777" w:rsidTr="00CE75BD">
        <w:trPr>
          <w:trHeight w:val="29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55B9E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CA5498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Constant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1C3E7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94F64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61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B8F19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09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18E1A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9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94CB0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3</w:t>
            </w:r>
          </w:p>
        </w:tc>
      </w:tr>
      <w:tr w:rsidR="00C16F25" w:rsidRPr="00C16F25" w14:paraId="4CF1D800" w14:textId="77777777" w:rsidTr="00CE75BD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8666765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1B9960C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662179D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2D4B3F7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ACF5BD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8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400391F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402729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</w:tr>
      <w:tr w:rsidR="00C16F25" w:rsidRPr="00C16F25" w14:paraId="39EDBF6A" w14:textId="77777777" w:rsidTr="00CE75BD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4F86218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77D83AB6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MI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3D514C0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72DEA8B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2FC790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88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0ABD0DF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2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11CE7F1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46474412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5123B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2961A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aemoglobin index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937BF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41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076CB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7.36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E2E5A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91E9F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6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9E44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5</w:t>
            </w:r>
          </w:p>
        </w:tc>
      </w:tr>
      <w:tr w:rsidR="00C16F25" w:rsidRPr="00C16F25" w14:paraId="2988ABBF" w14:textId="77777777" w:rsidTr="00927490">
        <w:trPr>
          <w:trHeight w:val="29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0B3D15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33209A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Constant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7682D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867C9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68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65E0A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94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684AE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7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0F1AE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3</w:t>
            </w:r>
          </w:p>
        </w:tc>
      </w:tr>
      <w:tr w:rsidR="00C16F25" w:rsidRPr="00C16F25" w14:paraId="7717A04D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B319A52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38FA371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7221798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93F0A2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9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52754E5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8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794A2C3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2D8F8CC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</w:tr>
      <w:tr w:rsidR="00C16F25" w:rsidRPr="00C16F25" w14:paraId="0665BF55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06DA228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8F2BFDB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MI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43B720E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37630C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71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483A53F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7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00B395A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0481E61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4942B2DE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869C1D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5C3EBBE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aemoglobin index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6DBCB23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3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7B0EB60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6.5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7E6961A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2BD38E3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3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E04CD3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2</w:t>
            </w:r>
          </w:p>
        </w:tc>
      </w:tr>
      <w:tr w:rsidR="00C16F25" w:rsidRPr="00C16F25" w14:paraId="14502DBD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ED4C57E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3A93A41" w14:textId="1F063550" w:rsidR="00CE75BD" w:rsidRPr="00C16F25" w:rsidRDefault="00927490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u_to-Lym ratio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6E2CB46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441145E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3.2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5B4A0F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5D90E87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7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1B33264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2</w:t>
            </w:r>
          </w:p>
        </w:tc>
      </w:tr>
      <w:tr w:rsidR="00C16F25" w:rsidRPr="00C16F25" w14:paraId="64E2DC0C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2F76B1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48D57EB2" w14:textId="1AA71C62" w:rsidR="00CE75BD" w:rsidRPr="00C16F25" w:rsidRDefault="00927490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osinophils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416A44D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24E08FB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9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55F6AA4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72F08D6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116EDB6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4</w:t>
            </w:r>
          </w:p>
        </w:tc>
      </w:tr>
      <w:tr w:rsidR="00C16F25" w:rsidRPr="00C16F25" w14:paraId="465114B7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E20A0F5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74CBC6B8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nocytes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48937A7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5CCD867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1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53AD34C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36CEF8E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3D2EC53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3B51A83A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9497B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8DC64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WBC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FDBBA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2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6137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8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F6D0B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780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B1035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D945A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01A570E9" w14:textId="77777777" w:rsidTr="00927490">
        <w:trPr>
          <w:trHeight w:val="29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AF986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759CE0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Constant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101CD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2F00F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9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4467D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23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5126E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31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4D7C4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3</w:t>
            </w:r>
          </w:p>
        </w:tc>
      </w:tr>
      <w:tr w:rsidR="00C16F25" w:rsidRPr="00C16F25" w14:paraId="7E8F671C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2E9483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0A83B728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7A16245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E7C066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70E624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5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3DDD14D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576184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</w:tr>
      <w:tr w:rsidR="00C16F25" w:rsidRPr="00C16F25" w14:paraId="4099A536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E73AA4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1657A76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MI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3BBD025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5D0E9B3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1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14666DB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65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388CF22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1232C41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3566E3DE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163CFF2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4D2D741E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aemoglobin index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63CC90B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9D9ADC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5.0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EED771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26FDF96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856CF9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9</w:t>
            </w:r>
          </w:p>
        </w:tc>
      </w:tr>
      <w:tr w:rsidR="00C16F25" w:rsidRPr="00C16F25" w14:paraId="7B904AC9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74099F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14602653" w14:textId="7E84D3C6" w:rsidR="00CE75BD" w:rsidRPr="00C16F25" w:rsidRDefault="00927490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u_to-Lym ratio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47AB067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7239B3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4.04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7C061EE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11DBD41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8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39653AD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</w:tr>
      <w:tr w:rsidR="00C16F25" w:rsidRPr="00C16F25" w14:paraId="2D8B8E3B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991EFB0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1EA517B8" w14:textId="37928D0C" w:rsidR="00CE75BD" w:rsidRPr="00C16F25" w:rsidRDefault="00927490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osinophils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3E8BAD1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9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F7BE42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4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1EECB11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45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7952A20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21F159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4</w:t>
            </w:r>
          </w:p>
        </w:tc>
      </w:tr>
      <w:tr w:rsidR="00C16F25" w:rsidRPr="00C16F25" w14:paraId="175949FF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DDC419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5CCA3EE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nocytes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76B9C12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1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4F33808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1.85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5D7B8C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65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3FD97BE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1573D25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385C8A18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7786ED0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423FFDB9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WBC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2BF58C1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60BCE5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2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0DF852E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2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0A91133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A9B717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4</w:t>
            </w:r>
          </w:p>
        </w:tc>
      </w:tr>
      <w:tr w:rsidR="00C16F25" w:rsidRPr="00C16F25" w14:paraId="35438098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12A8678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7759BE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LT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25EC00B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9E3F44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91EF71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4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63F95EF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70BD9D2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0235AF60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9A9185D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7189D1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DW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3650997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4D1D011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1.8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6CC091E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7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32AAE32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4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60D90F8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11CD354B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095969E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nil"/>
            </w:tcBorders>
            <w:noWrap/>
            <w:hideMark/>
          </w:tcPr>
          <w:p w14:paraId="65C013B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CT</w:t>
            </w:r>
          </w:p>
        </w:tc>
        <w:tc>
          <w:tcPr>
            <w:tcW w:w="1993" w:type="dxa"/>
            <w:tcBorders>
              <w:top w:val="nil"/>
              <w:bottom w:val="nil"/>
            </w:tcBorders>
            <w:noWrap/>
            <w:hideMark/>
          </w:tcPr>
          <w:p w14:paraId="14C0A4E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2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D81FFF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1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hideMark/>
          </w:tcPr>
          <w:p w14:paraId="3F45715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14:paraId="661AACF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92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14:paraId="286A51B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5</w:t>
            </w:r>
          </w:p>
        </w:tc>
      </w:tr>
      <w:tr w:rsidR="00C16F25" w:rsidRPr="00C16F25" w14:paraId="62DCC2EA" w14:textId="77777777" w:rsidTr="00927490">
        <w:trPr>
          <w:trHeight w:val="29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823BFE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44262A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PV_10000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78D72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7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E2A7F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09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53974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DFA77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28088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8</w:t>
            </w:r>
          </w:p>
        </w:tc>
      </w:tr>
      <w:tr w:rsidR="00C16F25" w:rsidRPr="00C16F25" w14:paraId="0E0ED197" w14:textId="77777777" w:rsidTr="00927490">
        <w:trPr>
          <w:trHeight w:val="29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2E85F7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14:paraId="75D63157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Constant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  <w:hideMark/>
          </w:tcPr>
          <w:p w14:paraId="352FC3E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047C358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5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2C1EABD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3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hideMark/>
          </w:tcPr>
          <w:p w14:paraId="2FB29C7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8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722845E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34</w:t>
            </w:r>
          </w:p>
        </w:tc>
      </w:tr>
      <w:tr w:rsidR="00C16F25" w:rsidRPr="00C16F25" w14:paraId="5DCCA6D8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698B4E8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205014CB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</w:t>
            </w:r>
          </w:p>
        </w:tc>
        <w:tc>
          <w:tcPr>
            <w:tcW w:w="1993" w:type="dxa"/>
            <w:noWrap/>
            <w:hideMark/>
          </w:tcPr>
          <w:p w14:paraId="3B3A665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8</w:t>
            </w:r>
          </w:p>
        </w:tc>
        <w:tc>
          <w:tcPr>
            <w:tcW w:w="888" w:type="dxa"/>
            <w:noWrap/>
            <w:hideMark/>
          </w:tcPr>
          <w:p w14:paraId="4A760DF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17</w:t>
            </w:r>
          </w:p>
        </w:tc>
        <w:tc>
          <w:tcPr>
            <w:tcW w:w="888" w:type="dxa"/>
            <w:noWrap/>
            <w:hideMark/>
          </w:tcPr>
          <w:p w14:paraId="2E01E90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42</w:t>
            </w:r>
          </w:p>
        </w:tc>
        <w:tc>
          <w:tcPr>
            <w:tcW w:w="1609" w:type="dxa"/>
            <w:noWrap/>
            <w:hideMark/>
          </w:tcPr>
          <w:p w14:paraId="1A55DC3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noWrap/>
            <w:hideMark/>
          </w:tcPr>
          <w:p w14:paraId="6AEE94B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1</w:t>
            </w:r>
          </w:p>
        </w:tc>
      </w:tr>
      <w:tr w:rsidR="00C16F25" w:rsidRPr="00C16F25" w14:paraId="66A3A1A8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0F298F4D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486B46DA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MI</w:t>
            </w:r>
          </w:p>
        </w:tc>
        <w:tc>
          <w:tcPr>
            <w:tcW w:w="1993" w:type="dxa"/>
            <w:noWrap/>
            <w:hideMark/>
          </w:tcPr>
          <w:p w14:paraId="5689F6C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  <w:tc>
          <w:tcPr>
            <w:tcW w:w="888" w:type="dxa"/>
            <w:noWrap/>
            <w:hideMark/>
          </w:tcPr>
          <w:p w14:paraId="05CD2B7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5</w:t>
            </w:r>
          </w:p>
        </w:tc>
        <w:tc>
          <w:tcPr>
            <w:tcW w:w="888" w:type="dxa"/>
            <w:noWrap/>
            <w:hideMark/>
          </w:tcPr>
          <w:p w14:paraId="2B09B27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729</w:t>
            </w:r>
          </w:p>
        </w:tc>
        <w:tc>
          <w:tcPr>
            <w:tcW w:w="1609" w:type="dxa"/>
            <w:noWrap/>
            <w:hideMark/>
          </w:tcPr>
          <w:p w14:paraId="2E10ACE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noWrap/>
            <w:hideMark/>
          </w:tcPr>
          <w:p w14:paraId="50C6687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6005F717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2E7D9BD9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23D0AA4D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aemoglobin index</w:t>
            </w:r>
          </w:p>
        </w:tc>
        <w:tc>
          <w:tcPr>
            <w:tcW w:w="1993" w:type="dxa"/>
            <w:noWrap/>
            <w:hideMark/>
          </w:tcPr>
          <w:p w14:paraId="172216F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1</w:t>
            </w:r>
          </w:p>
        </w:tc>
        <w:tc>
          <w:tcPr>
            <w:tcW w:w="888" w:type="dxa"/>
            <w:noWrap/>
            <w:hideMark/>
          </w:tcPr>
          <w:p w14:paraId="11D847D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3.62</w:t>
            </w:r>
          </w:p>
        </w:tc>
        <w:tc>
          <w:tcPr>
            <w:tcW w:w="888" w:type="dxa"/>
            <w:noWrap/>
            <w:hideMark/>
          </w:tcPr>
          <w:p w14:paraId="3148E6D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noWrap/>
            <w:hideMark/>
          </w:tcPr>
          <w:p w14:paraId="54CC708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6</w:t>
            </w:r>
          </w:p>
        </w:tc>
        <w:tc>
          <w:tcPr>
            <w:tcW w:w="1618" w:type="dxa"/>
            <w:noWrap/>
            <w:hideMark/>
          </w:tcPr>
          <w:p w14:paraId="42054A7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5</w:t>
            </w:r>
          </w:p>
        </w:tc>
      </w:tr>
      <w:tr w:rsidR="00C16F25" w:rsidRPr="00C16F25" w14:paraId="6EBD5D93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5FE51AF9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7348B8B1" w14:textId="0E5EDA76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u_</w:t>
            </w:r>
            <w:r w:rsidR="00927490"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-</w:t>
            </w: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ym ratio</w:t>
            </w:r>
          </w:p>
        </w:tc>
        <w:tc>
          <w:tcPr>
            <w:tcW w:w="1993" w:type="dxa"/>
            <w:noWrap/>
            <w:hideMark/>
          </w:tcPr>
          <w:p w14:paraId="47E2504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5</w:t>
            </w:r>
          </w:p>
        </w:tc>
        <w:tc>
          <w:tcPr>
            <w:tcW w:w="888" w:type="dxa"/>
            <w:noWrap/>
            <w:hideMark/>
          </w:tcPr>
          <w:p w14:paraId="502E252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3.92</w:t>
            </w:r>
          </w:p>
        </w:tc>
        <w:tc>
          <w:tcPr>
            <w:tcW w:w="888" w:type="dxa"/>
            <w:noWrap/>
            <w:hideMark/>
          </w:tcPr>
          <w:p w14:paraId="155545C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00</w:t>
            </w:r>
          </w:p>
        </w:tc>
        <w:tc>
          <w:tcPr>
            <w:tcW w:w="1609" w:type="dxa"/>
            <w:noWrap/>
            <w:hideMark/>
          </w:tcPr>
          <w:p w14:paraId="0363BF7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8</w:t>
            </w:r>
          </w:p>
        </w:tc>
        <w:tc>
          <w:tcPr>
            <w:tcW w:w="1618" w:type="dxa"/>
            <w:noWrap/>
            <w:hideMark/>
          </w:tcPr>
          <w:p w14:paraId="24B5D51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</w:tr>
      <w:tr w:rsidR="00C16F25" w:rsidRPr="00C16F25" w14:paraId="57D733DD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71BBB866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499E25C1" w14:textId="70A43CE6" w:rsidR="00CE75BD" w:rsidRPr="00C16F25" w:rsidRDefault="00927490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osinophils</w:t>
            </w:r>
          </w:p>
        </w:tc>
        <w:tc>
          <w:tcPr>
            <w:tcW w:w="1993" w:type="dxa"/>
            <w:noWrap/>
            <w:hideMark/>
          </w:tcPr>
          <w:p w14:paraId="531B2AF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7</w:t>
            </w:r>
          </w:p>
        </w:tc>
        <w:tc>
          <w:tcPr>
            <w:tcW w:w="888" w:type="dxa"/>
            <w:noWrap/>
            <w:hideMark/>
          </w:tcPr>
          <w:p w14:paraId="544C150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20</w:t>
            </w:r>
          </w:p>
        </w:tc>
        <w:tc>
          <w:tcPr>
            <w:tcW w:w="888" w:type="dxa"/>
            <w:noWrap/>
            <w:hideMark/>
          </w:tcPr>
          <w:p w14:paraId="05CEA7F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30</w:t>
            </w:r>
          </w:p>
        </w:tc>
        <w:tc>
          <w:tcPr>
            <w:tcW w:w="1609" w:type="dxa"/>
            <w:noWrap/>
            <w:hideMark/>
          </w:tcPr>
          <w:p w14:paraId="640DCDE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noWrap/>
            <w:hideMark/>
          </w:tcPr>
          <w:p w14:paraId="00A1BCD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</w:t>
            </w:r>
          </w:p>
        </w:tc>
      </w:tr>
      <w:tr w:rsidR="00C16F25" w:rsidRPr="00C16F25" w14:paraId="0E15ECF6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75ED8D5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3554F33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nocytes</w:t>
            </w:r>
          </w:p>
        </w:tc>
        <w:tc>
          <w:tcPr>
            <w:tcW w:w="1993" w:type="dxa"/>
            <w:noWrap/>
            <w:hideMark/>
          </w:tcPr>
          <w:p w14:paraId="1702608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0</w:t>
            </w:r>
          </w:p>
        </w:tc>
        <w:tc>
          <w:tcPr>
            <w:tcW w:w="888" w:type="dxa"/>
            <w:noWrap/>
            <w:hideMark/>
          </w:tcPr>
          <w:p w14:paraId="513D66E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1.65</w:t>
            </w:r>
          </w:p>
        </w:tc>
        <w:tc>
          <w:tcPr>
            <w:tcW w:w="888" w:type="dxa"/>
            <w:noWrap/>
            <w:hideMark/>
          </w:tcPr>
          <w:p w14:paraId="3BA128D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00</w:t>
            </w:r>
          </w:p>
        </w:tc>
        <w:tc>
          <w:tcPr>
            <w:tcW w:w="1609" w:type="dxa"/>
            <w:noWrap/>
            <w:hideMark/>
          </w:tcPr>
          <w:p w14:paraId="30A8D58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3</w:t>
            </w:r>
          </w:p>
        </w:tc>
        <w:tc>
          <w:tcPr>
            <w:tcW w:w="1618" w:type="dxa"/>
            <w:noWrap/>
            <w:hideMark/>
          </w:tcPr>
          <w:p w14:paraId="5813E3C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7D237CAD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7A305E86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2CA72D9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WBC</w:t>
            </w:r>
          </w:p>
        </w:tc>
        <w:tc>
          <w:tcPr>
            <w:tcW w:w="1993" w:type="dxa"/>
            <w:noWrap/>
            <w:hideMark/>
          </w:tcPr>
          <w:p w14:paraId="248DF8D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</w:t>
            </w:r>
          </w:p>
        </w:tc>
        <w:tc>
          <w:tcPr>
            <w:tcW w:w="888" w:type="dxa"/>
            <w:noWrap/>
            <w:hideMark/>
          </w:tcPr>
          <w:p w14:paraId="758F2B6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75</w:t>
            </w:r>
          </w:p>
        </w:tc>
        <w:tc>
          <w:tcPr>
            <w:tcW w:w="888" w:type="dxa"/>
            <w:noWrap/>
            <w:hideMark/>
          </w:tcPr>
          <w:p w14:paraId="108151E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52</w:t>
            </w:r>
          </w:p>
        </w:tc>
        <w:tc>
          <w:tcPr>
            <w:tcW w:w="1609" w:type="dxa"/>
            <w:noWrap/>
            <w:hideMark/>
          </w:tcPr>
          <w:p w14:paraId="4C30076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2</w:t>
            </w:r>
          </w:p>
        </w:tc>
        <w:tc>
          <w:tcPr>
            <w:tcW w:w="1618" w:type="dxa"/>
            <w:noWrap/>
            <w:hideMark/>
          </w:tcPr>
          <w:p w14:paraId="6997BC6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3</w:t>
            </w:r>
          </w:p>
        </w:tc>
      </w:tr>
      <w:tr w:rsidR="00C16F25" w:rsidRPr="00C16F25" w14:paraId="3A031FA6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5573011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37FCCBB5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LT</w:t>
            </w:r>
          </w:p>
        </w:tc>
        <w:tc>
          <w:tcPr>
            <w:tcW w:w="1993" w:type="dxa"/>
            <w:noWrap/>
            <w:hideMark/>
          </w:tcPr>
          <w:p w14:paraId="781FB31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0</w:t>
            </w:r>
          </w:p>
        </w:tc>
        <w:tc>
          <w:tcPr>
            <w:tcW w:w="888" w:type="dxa"/>
            <w:noWrap/>
            <w:hideMark/>
          </w:tcPr>
          <w:p w14:paraId="73279A5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81</w:t>
            </w:r>
          </w:p>
        </w:tc>
        <w:tc>
          <w:tcPr>
            <w:tcW w:w="888" w:type="dxa"/>
            <w:noWrap/>
            <w:hideMark/>
          </w:tcPr>
          <w:p w14:paraId="5158824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21</w:t>
            </w:r>
          </w:p>
        </w:tc>
        <w:tc>
          <w:tcPr>
            <w:tcW w:w="1609" w:type="dxa"/>
            <w:noWrap/>
            <w:hideMark/>
          </w:tcPr>
          <w:p w14:paraId="4B8A97B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noWrap/>
            <w:hideMark/>
          </w:tcPr>
          <w:p w14:paraId="1EEB0A9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7C221972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24E1EB6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0A1004C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DW</w:t>
            </w:r>
          </w:p>
        </w:tc>
        <w:tc>
          <w:tcPr>
            <w:tcW w:w="1993" w:type="dxa"/>
            <w:noWrap/>
            <w:hideMark/>
          </w:tcPr>
          <w:p w14:paraId="239397D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2</w:t>
            </w:r>
          </w:p>
        </w:tc>
        <w:tc>
          <w:tcPr>
            <w:tcW w:w="888" w:type="dxa"/>
            <w:noWrap/>
            <w:hideMark/>
          </w:tcPr>
          <w:p w14:paraId="7034D54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24</w:t>
            </w:r>
          </w:p>
        </w:tc>
        <w:tc>
          <w:tcPr>
            <w:tcW w:w="888" w:type="dxa"/>
            <w:noWrap/>
            <w:hideMark/>
          </w:tcPr>
          <w:p w14:paraId="35E67A7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26</w:t>
            </w:r>
          </w:p>
        </w:tc>
        <w:tc>
          <w:tcPr>
            <w:tcW w:w="1609" w:type="dxa"/>
            <w:noWrap/>
            <w:hideMark/>
          </w:tcPr>
          <w:p w14:paraId="65F48B9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4</w:t>
            </w:r>
          </w:p>
        </w:tc>
        <w:tc>
          <w:tcPr>
            <w:tcW w:w="1618" w:type="dxa"/>
            <w:noWrap/>
            <w:hideMark/>
          </w:tcPr>
          <w:p w14:paraId="719BABF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6DC464DE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43371317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32E429C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CT</w:t>
            </w:r>
          </w:p>
        </w:tc>
        <w:tc>
          <w:tcPr>
            <w:tcW w:w="1993" w:type="dxa"/>
            <w:noWrap/>
            <w:hideMark/>
          </w:tcPr>
          <w:p w14:paraId="7622A72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3</w:t>
            </w:r>
          </w:p>
        </w:tc>
        <w:tc>
          <w:tcPr>
            <w:tcW w:w="888" w:type="dxa"/>
            <w:noWrap/>
            <w:hideMark/>
          </w:tcPr>
          <w:p w14:paraId="2A728AE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1.22</w:t>
            </w:r>
          </w:p>
        </w:tc>
        <w:tc>
          <w:tcPr>
            <w:tcW w:w="888" w:type="dxa"/>
            <w:noWrap/>
            <w:hideMark/>
          </w:tcPr>
          <w:p w14:paraId="0747D21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24</w:t>
            </w:r>
          </w:p>
        </w:tc>
        <w:tc>
          <w:tcPr>
            <w:tcW w:w="1609" w:type="dxa"/>
            <w:noWrap/>
            <w:hideMark/>
          </w:tcPr>
          <w:p w14:paraId="695417E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38</w:t>
            </w:r>
          </w:p>
        </w:tc>
        <w:tc>
          <w:tcPr>
            <w:tcW w:w="1618" w:type="dxa"/>
            <w:noWrap/>
            <w:hideMark/>
          </w:tcPr>
          <w:p w14:paraId="5A258DF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56</w:t>
            </w:r>
          </w:p>
        </w:tc>
      </w:tr>
      <w:tr w:rsidR="00C16F25" w:rsidRPr="00C16F25" w14:paraId="5E77D100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225E8991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1FD04F5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PV_10000</w:t>
            </w:r>
          </w:p>
        </w:tc>
        <w:tc>
          <w:tcPr>
            <w:tcW w:w="1993" w:type="dxa"/>
            <w:noWrap/>
            <w:hideMark/>
          </w:tcPr>
          <w:p w14:paraId="1580003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0</w:t>
            </w:r>
          </w:p>
        </w:tc>
        <w:tc>
          <w:tcPr>
            <w:tcW w:w="888" w:type="dxa"/>
            <w:noWrap/>
            <w:hideMark/>
          </w:tcPr>
          <w:p w14:paraId="6A95086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17</w:t>
            </w:r>
          </w:p>
        </w:tc>
        <w:tc>
          <w:tcPr>
            <w:tcW w:w="888" w:type="dxa"/>
            <w:noWrap/>
            <w:hideMark/>
          </w:tcPr>
          <w:p w14:paraId="726F7F9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02</w:t>
            </w:r>
          </w:p>
        </w:tc>
        <w:tc>
          <w:tcPr>
            <w:tcW w:w="1609" w:type="dxa"/>
            <w:noWrap/>
            <w:hideMark/>
          </w:tcPr>
          <w:p w14:paraId="3A7F154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  <w:tc>
          <w:tcPr>
            <w:tcW w:w="1618" w:type="dxa"/>
            <w:noWrap/>
            <w:hideMark/>
          </w:tcPr>
          <w:p w14:paraId="3860390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7</w:t>
            </w:r>
          </w:p>
        </w:tc>
      </w:tr>
      <w:tr w:rsidR="00C16F25" w:rsidRPr="00C16F25" w14:paraId="71ECA11E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3599CD95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6870AC23" w14:textId="095E8EE5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</w:t>
            </w:r>
            <w:r w:rsidR="00927490"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. Bilirubin </w:t>
            </w:r>
          </w:p>
        </w:tc>
        <w:tc>
          <w:tcPr>
            <w:tcW w:w="1993" w:type="dxa"/>
            <w:noWrap/>
            <w:hideMark/>
          </w:tcPr>
          <w:p w14:paraId="4588A0D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2</w:t>
            </w:r>
          </w:p>
        </w:tc>
        <w:tc>
          <w:tcPr>
            <w:tcW w:w="888" w:type="dxa"/>
            <w:noWrap/>
            <w:hideMark/>
          </w:tcPr>
          <w:p w14:paraId="258F480D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54</w:t>
            </w:r>
          </w:p>
        </w:tc>
        <w:tc>
          <w:tcPr>
            <w:tcW w:w="888" w:type="dxa"/>
            <w:noWrap/>
            <w:hideMark/>
          </w:tcPr>
          <w:p w14:paraId="04CBDC7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24</w:t>
            </w:r>
          </w:p>
        </w:tc>
        <w:tc>
          <w:tcPr>
            <w:tcW w:w="1609" w:type="dxa"/>
            <w:noWrap/>
            <w:hideMark/>
          </w:tcPr>
          <w:p w14:paraId="1BD473A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noWrap/>
            <w:hideMark/>
          </w:tcPr>
          <w:p w14:paraId="4064B12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2D56D429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1DEE0372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4F06F684" w14:textId="2E8AD4B2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</w:t>
            </w:r>
            <w:r w:rsidR="00927490"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ndirect Bilirubin </w:t>
            </w:r>
          </w:p>
        </w:tc>
        <w:tc>
          <w:tcPr>
            <w:tcW w:w="1993" w:type="dxa"/>
            <w:noWrap/>
            <w:hideMark/>
          </w:tcPr>
          <w:p w14:paraId="592C187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4</w:t>
            </w:r>
          </w:p>
        </w:tc>
        <w:tc>
          <w:tcPr>
            <w:tcW w:w="888" w:type="dxa"/>
            <w:noWrap/>
            <w:hideMark/>
          </w:tcPr>
          <w:p w14:paraId="0BB295E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63</w:t>
            </w:r>
          </w:p>
        </w:tc>
        <w:tc>
          <w:tcPr>
            <w:tcW w:w="888" w:type="dxa"/>
            <w:noWrap/>
            <w:hideMark/>
          </w:tcPr>
          <w:p w14:paraId="5D2C584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530</w:t>
            </w:r>
          </w:p>
        </w:tc>
        <w:tc>
          <w:tcPr>
            <w:tcW w:w="1609" w:type="dxa"/>
            <w:noWrap/>
            <w:hideMark/>
          </w:tcPr>
          <w:p w14:paraId="0943E54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noWrap/>
            <w:hideMark/>
          </w:tcPr>
          <w:p w14:paraId="0CBF98D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37B0169B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7715E5E2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1E2109C3" w14:textId="02092A5E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</w:t>
            </w:r>
            <w:r w:rsidR="00927490"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lbumin </w:t>
            </w:r>
          </w:p>
        </w:tc>
        <w:tc>
          <w:tcPr>
            <w:tcW w:w="1993" w:type="dxa"/>
            <w:noWrap/>
            <w:hideMark/>
          </w:tcPr>
          <w:p w14:paraId="74803EA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1</w:t>
            </w:r>
          </w:p>
        </w:tc>
        <w:tc>
          <w:tcPr>
            <w:tcW w:w="888" w:type="dxa"/>
            <w:noWrap/>
            <w:hideMark/>
          </w:tcPr>
          <w:p w14:paraId="76F06B1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19</w:t>
            </w:r>
          </w:p>
        </w:tc>
        <w:tc>
          <w:tcPr>
            <w:tcW w:w="888" w:type="dxa"/>
            <w:noWrap/>
            <w:hideMark/>
          </w:tcPr>
          <w:p w14:paraId="0048B304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30</w:t>
            </w:r>
          </w:p>
        </w:tc>
        <w:tc>
          <w:tcPr>
            <w:tcW w:w="1609" w:type="dxa"/>
            <w:noWrap/>
            <w:hideMark/>
          </w:tcPr>
          <w:p w14:paraId="00083E5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2</w:t>
            </w:r>
          </w:p>
        </w:tc>
        <w:tc>
          <w:tcPr>
            <w:tcW w:w="1618" w:type="dxa"/>
            <w:noWrap/>
            <w:hideMark/>
          </w:tcPr>
          <w:p w14:paraId="574CC86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381C41B3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7960028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734F2860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ST</w:t>
            </w:r>
          </w:p>
        </w:tc>
        <w:tc>
          <w:tcPr>
            <w:tcW w:w="1993" w:type="dxa"/>
            <w:noWrap/>
            <w:hideMark/>
          </w:tcPr>
          <w:p w14:paraId="3ECCD19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6</w:t>
            </w:r>
          </w:p>
        </w:tc>
        <w:tc>
          <w:tcPr>
            <w:tcW w:w="888" w:type="dxa"/>
            <w:noWrap/>
            <w:hideMark/>
          </w:tcPr>
          <w:p w14:paraId="5291DBF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16</w:t>
            </w:r>
          </w:p>
        </w:tc>
        <w:tc>
          <w:tcPr>
            <w:tcW w:w="888" w:type="dxa"/>
            <w:noWrap/>
            <w:hideMark/>
          </w:tcPr>
          <w:p w14:paraId="40B1209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32</w:t>
            </w:r>
          </w:p>
        </w:tc>
        <w:tc>
          <w:tcPr>
            <w:tcW w:w="1609" w:type="dxa"/>
            <w:noWrap/>
            <w:hideMark/>
          </w:tcPr>
          <w:p w14:paraId="663D57F0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0</w:t>
            </w:r>
          </w:p>
        </w:tc>
        <w:tc>
          <w:tcPr>
            <w:tcW w:w="1618" w:type="dxa"/>
            <w:noWrap/>
            <w:hideMark/>
          </w:tcPr>
          <w:p w14:paraId="5A638CC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2</w:t>
            </w:r>
          </w:p>
        </w:tc>
      </w:tr>
      <w:tr w:rsidR="00C16F25" w:rsidRPr="00C16F25" w14:paraId="478F47D9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2F114B97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458DB859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GT</w:t>
            </w:r>
          </w:p>
        </w:tc>
        <w:tc>
          <w:tcPr>
            <w:tcW w:w="1993" w:type="dxa"/>
            <w:noWrap/>
            <w:hideMark/>
          </w:tcPr>
          <w:p w14:paraId="68E5F5A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2</w:t>
            </w:r>
          </w:p>
        </w:tc>
        <w:tc>
          <w:tcPr>
            <w:tcW w:w="888" w:type="dxa"/>
            <w:noWrap/>
            <w:hideMark/>
          </w:tcPr>
          <w:p w14:paraId="590E519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2.00</w:t>
            </w:r>
          </w:p>
        </w:tc>
        <w:tc>
          <w:tcPr>
            <w:tcW w:w="888" w:type="dxa"/>
            <w:noWrap/>
            <w:hideMark/>
          </w:tcPr>
          <w:p w14:paraId="155D486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47</w:t>
            </w:r>
          </w:p>
        </w:tc>
        <w:tc>
          <w:tcPr>
            <w:tcW w:w="1609" w:type="dxa"/>
            <w:noWrap/>
            <w:hideMark/>
          </w:tcPr>
          <w:p w14:paraId="36B0626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1</w:t>
            </w:r>
          </w:p>
        </w:tc>
        <w:tc>
          <w:tcPr>
            <w:tcW w:w="1618" w:type="dxa"/>
            <w:noWrap/>
            <w:hideMark/>
          </w:tcPr>
          <w:p w14:paraId="27BAE27B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0</w:t>
            </w:r>
          </w:p>
        </w:tc>
      </w:tr>
      <w:tr w:rsidR="00C16F25" w:rsidRPr="00C16F25" w14:paraId="03BF3AAD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5EC42E64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2734950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e_Ritis</w:t>
            </w:r>
          </w:p>
        </w:tc>
        <w:tc>
          <w:tcPr>
            <w:tcW w:w="1993" w:type="dxa"/>
            <w:noWrap/>
            <w:hideMark/>
          </w:tcPr>
          <w:p w14:paraId="27455009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4</w:t>
            </w:r>
          </w:p>
        </w:tc>
        <w:tc>
          <w:tcPr>
            <w:tcW w:w="888" w:type="dxa"/>
            <w:noWrap/>
            <w:hideMark/>
          </w:tcPr>
          <w:p w14:paraId="291C28BC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.26</w:t>
            </w:r>
          </w:p>
        </w:tc>
        <w:tc>
          <w:tcPr>
            <w:tcW w:w="888" w:type="dxa"/>
            <w:noWrap/>
            <w:hideMark/>
          </w:tcPr>
          <w:p w14:paraId="3853885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07</w:t>
            </w:r>
          </w:p>
        </w:tc>
        <w:tc>
          <w:tcPr>
            <w:tcW w:w="1609" w:type="dxa"/>
            <w:noWrap/>
            <w:hideMark/>
          </w:tcPr>
          <w:p w14:paraId="77A3505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04</w:t>
            </w:r>
          </w:p>
        </w:tc>
        <w:tc>
          <w:tcPr>
            <w:tcW w:w="1618" w:type="dxa"/>
            <w:noWrap/>
            <w:hideMark/>
          </w:tcPr>
          <w:p w14:paraId="4F4E23C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8</w:t>
            </w:r>
          </w:p>
        </w:tc>
      </w:tr>
      <w:tr w:rsidR="00C16F25" w:rsidRPr="00C16F25" w14:paraId="75EA11FB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5A3AA6DC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17201F9D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PRI_INDEX</w:t>
            </w:r>
          </w:p>
        </w:tc>
        <w:tc>
          <w:tcPr>
            <w:tcW w:w="1993" w:type="dxa"/>
            <w:noWrap/>
            <w:hideMark/>
          </w:tcPr>
          <w:p w14:paraId="46698DC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42</w:t>
            </w:r>
          </w:p>
        </w:tc>
        <w:tc>
          <w:tcPr>
            <w:tcW w:w="888" w:type="dxa"/>
            <w:noWrap/>
            <w:hideMark/>
          </w:tcPr>
          <w:p w14:paraId="5A70A03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1.67</w:t>
            </w:r>
          </w:p>
        </w:tc>
        <w:tc>
          <w:tcPr>
            <w:tcW w:w="888" w:type="dxa"/>
            <w:noWrap/>
            <w:hideMark/>
          </w:tcPr>
          <w:p w14:paraId="2DBE920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97</w:t>
            </w:r>
          </w:p>
        </w:tc>
        <w:tc>
          <w:tcPr>
            <w:tcW w:w="1609" w:type="dxa"/>
            <w:noWrap/>
            <w:hideMark/>
          </w:tcPr>
          <w:p w14:paraId="02F4032A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1.46</w:t>
            </w:r>
          </w:p>
        </w:tc>
        <w:tc>
          <w:tcPr>
            <w:tcW w:w="1618" w:type="dxa"/>
            <w:noWrap/>
            <w:hideMark/>
          </w:tcPr>
          <w:p w14:paraId="662A0AB8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2</w:t>
            </w:r>
          </w:p>
        </w:tc>
      </w:tr>
      <w:tr w:rsidR="00C16F25" w:rsidRPr="00C16F25" w14:paraId="0D514723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2FC0B28F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0E8EF2D7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IB_4</w:t>
            </w:r>
          </w:p>
        </w:tc>
        <w:tc>
          <w:tcPr>
            <w:tcW w:w="1993" w:type="dxa"/>
            <w:noWrap/>
            <w:hideMark/>
          </w:tcPr>
          <w:p w14:paraId="1D06E23F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16</w:t>
            </w:r>
          </w:p>
        </w:tc>
        <w:tc>
          <w:tcPr>
            <w:tcW w:w="888" w:type="dxa"/>
            <w:noWrap/>
            <w:hideMark/>
          </w:tcPr>
          <w:p w14:paraId="2C2250F2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94</w:t>
            </w:r>
          </w:p>
        </w:tc>
        <w:tc>
          <w:tcPr>
            <w:tcW w:w="888" w:type="dxa"/>
            <w:noWrap/>
            <w:hideMark/>
          </w:tcPr>
          <w:p w14:paraId="3B88276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46</w:t>
            </w:r>
          </w:p>
        </w:tc>
        <w:tc>
          <w:tcPr>
            <w:tcW w:w="1609" w:type="dxa"/>
            <w:noWrap/>
            <w:hideMark/>
          </w:tcPr>
          <w:p w14:paraId="715BC1C6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0.26</w:t>
            </w:r>
          </w:p>
        </w:tc>
        <w:tc>
          <w:tcPr>
            <w:tcW w:w="1618" w:type="dxa"/>
            <w:noWrap/>
            <w:hideMark/>
          </w:tcPr>
          <w:p w14:paraId="6825CDB3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9</w:t>
            </w:r>
          </w:p>
        </w:tc>
      </w:tr>
      <w:tr w:rsidR="00CE75BD" w:rsidRPr="00C16F25" w14:paraId="34250090" w14:textId="77777777" w:rsidTr="00CE75BD">
        <w:trPr>
          <w:trHeight w:val="295"/>
        </w:trPr>
        <w:tc>
          <w:tcPr>
            <w:tcW w:w="1080" w:type="dxa"/>
            <w:noWrap/>
            <w:hideMark/>
          </w:tcPr>
          <w:p w14:paraId="0222CDE7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37" w:type="dxa"/>
            <w:noWrap/>
            <w:hideMark/>
          </w:tcPr>
          <w:p w14:paraId="0C41D5A3" w14:textId="77777777" w:rsidR="00CE75BD" w:rsidRPr="00C16F25" w:rsidRDefault="00CE75BD" w:rsidP="005E45A6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PR</w:t>
            </w:r>
          </w:p>
        </w:tc>
        <w:tc>
          <w:tcPr>
            <w:tcW w:w="1993" w:type="dxa"/>
            <w:noWrap/>
            <w:hideMark/>
          </w:tcPr>
          <w:p w14:paraId="54AD82F7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4</w:t>
            </w:r>
          </w:p>
        </w:tc>
        <w:tc>
          <w:tcPr>
            <w:tcW w:w="888" w:type="dxa"/>
            <w:noWrap/>
            <w:hideMark/>
          </w:tcPr>
          <w:p w14:paraId="1F8629C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.80</w:t>
            </w:r>
          </w:p>
        </w:tc>
        <w:tc>
          <w:tcPr>
            <w:tcW w:w="888" w:type="dxa"/>
            <w:noWrap/>
            <w:hideMark/>
          </w:tcPr>
          <w:p w14:paraId="78FD3245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0.006</w:t>
            </w:r>
          </w:p>
        </w:tc>
        <w:tc>
          <w:tcPr>
            <w:tcW w:w="1609" w:type="dxa"/>
            <w:noWrap/>
            <w:hideMark/>
          </w:tcPr>
          <w:p w14:paraId="247E7AC1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81</w:t>
            </w:r>
          </w:p>
        </w:tc>
        <w:tc>
          <w:tcPr>
            <w:tcW w:w="1618" w:type="dxa"/>
            <w:noWrap/>
            <w:hideMark/>
          </w:tcPr>
          <w:p w14:paraId="2337F0FE" w14:textId="77777777" w:rsidR="00CE75BD" w:rsidRPr="00C16F25" w:rsidRDefault="00CE75BD" w:rsidP="005E45A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65</w:t>
            </w:r>
          </w:p>
        </w:tc>
      </w:tr>
    </w:tbl>
    <w:p w14:paraId="36C60AAD" w14:textId="77777777" w:rsidR="007C2830" w:rsidRPr="00C16F25" w:rsidRDefault="007C2830" w:rsidP="00CE75BD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372B3FD6" w14:textId="66496ABA" w:rsidR="0064470E" w:rsidRPr="00C16F25" w:rsidRDefault="0064470E" w:rsidP="0064470E">
      <w:pPr>
        <w:tabs>
          <w:tab w:val="left" w:pos="1995"/>
        </w:tabs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C16F25">
        <w:rPr>
          <w:rFonts w:ascii="Times New Roman" w:hAnsi="Times New Roman" w:cs="Times New Roman"/>
          <w:color w:val="000000" w:themeColor="text1"/>
          <w:sz w:val="36"/>
          <w:szCs w:val="36"/>
        </w:rPr>
        <w:tab/>
      </w:r>
    </w:p>
    <w:p w14:paraId="4BF67C98" w14:textId="2DF1E9E3" w:rsidR="00175BEA" w:rsidRPr="00C16F25" w:rsidRDefault="00175BEA" w:rsidP="00175BE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bookmarkStart w:id="1" w:name="_Hlk21354628"/>
      <w:r w:rsidRPr="00C16F25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Table </w:t>
      </w:r>
      <w:r w:rsidR="00C16F25" w:rsidRPr="00C16F25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S</w:t>
      </w:r>
      <w:r w:rsidRPr="00C16F25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2 Biochemical Analytes of the Study of the study participants   </w:t>
      </w: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2790"/>
        <w:gridCol w:w="1890"/>
        <w:gridCol w:w="1738"/>
        <w:gridCol w:w="1888"/>
      </w:tblGrid>
      <w:tr w:rsidR="00C16F25" w:rsidRPr="00C16F25" w14:paraId="0AF2CC09" w14:textId="77777777" w:rsidTr="00175BEA">
        <w:trPr>
          <w:trHeight w:val="405"/>
        </w:trPr>
        <w:tc>
          <w:tcPr>
            <w:tcW w:w="27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169E12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Serum Biochemical Analytes (RR) 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BB03FC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  <w:t>Cases</w:t>
            </w:r>
          </w:p>
          <w:p w14:paraId="0194C686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  <w:t>(n=150)</w:t>
            </w:r>
          </w:p>
        </w:tc>
        <w:tc>
          <w:tcPr>
            <w:tcW w:w="17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90AC57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  <w:t>Controls</w:t>
            </w:r>
          </w:p>
          <w:p w14:paraId="20305F26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  <w:t>(n=150)</w:t>
            </w:r>
          </w:p>
        </w:tc>
        <w:tc>
          <w:tcPr>
            <w:tcW w:w="18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BEF610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36"/>
                <w:szCs w:val="36"/>
              </w:rPr>
              <w:t>p-value</w:t>
            </w:r>
          </w:p>
        </w:tc>
      </w:tr>
      <w:tr w:rsidR="00C16F25" w:rsidRPr="00C16F25" w14:paraId="56C6026F" w14:textId="77777777" w:rsidTr="00175BEA">
        <w:trPr>
          <w:trHeight w:val="144"/>
        </w:trPr>
        <w:tc>
          <w:tcPr>
            <w:tcW w:w="27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8A3170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Total Bilirubin (</w:t>
            </w:r>
            <w:r w:rsidRPr="00C16F25"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µ</w:t>
            </w: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mol/l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3976A0F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14.98 ± 6.49</w:t>
            </w:r>
          </w:p>
        </w:tc>
        <w:tc>
          <w:tcPr>
            <w:tcW w:w="17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CC8928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12.71 ± 5.32</w:t>
            </w:r>
          </w:p>
        </w:tc>
        <w:tc>
          <w:tcPr>
            <w:tcW w:w="18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B696D9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36"/>
                <w:szCs w:val="36"/>
              </w:rPr>
              <w:t>0.001</w:t>
            </w:r>
          </w:p>
        </w:tc>
      </w:tr>
      <w:tr w:rsidR="00C16F25" w:rsidRPr="00C16F25" w14:paraId="39742074" w14:textId="77777777" w:rsidTr="00175BEA">
        <w:trPr>
          <w:trHeight w:val="1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430E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  <w:t>Direct Bilirubin. (</w:t>
            </w:r>
            <w:r w:rsidRPr="00C16F25"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µ</w:t>
            </w:r>
            <w:r w:rsidRPr="00C16F25"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  <w:t>mol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124B0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6.76 ± 4.7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3B0B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6.80 ± 4.6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FD4C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94</w:t>
            </w:r>
          </w:p>
        </w:tc>
      </w:tr>
      <w:tr w:rsidR="00C16F25" w:rsidRPr="00C16F25" w14:paraId="0F5518F5" w14:textId="77777777" w:rsidTr="00175BEA">
        <w:trPr>
          <w:trHeight w:val="1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E5CC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  <w:t>Indirect Bilirub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8CEA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 xml:space="preserve">    8.21 ± 6.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C3A0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5.91 ± 4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AA12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36"/>
                <w:szCs w:val="36"/>
              </w:rPr>
              <w:t>&lt;0.001</w:t>
            </w:r>
          </w:p>
        </w:tc>
      </w:tr>
      <w:tr w:rsidR="00C16F25" w:rsidRPr="00C16F25" w14:paraId="7A214AB0" w14:textId="77777777" w:rsidTr="00175BE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2D1F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Total Protein (g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D37F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70.83 ± 9.9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6709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72.19 ± 7.6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8B14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19</w:t>
            </w:r>
          </w:p>
        </w:tc>
      </w:tr>
      <w:tr w:rsidR="00C16F25" w:rsidRPr="00C16F25" w14:paraId="0C19A1B2" w14:textId="77777777" w:rsidTr="00175BE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B4CA1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Albumin (g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9EB7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39.78 ± 7.3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D7B4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41.58 ± 5.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FECBC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017</w:t>
            </w:r>
          </w:p>
        </w:tc>
      </w:tr>
      <w:tr w:rsidR="00C16F25" w:rsidRPr="00C16F25" w14:paraId="5D9938EB" w14:textId="77777777" w:rsidTr="00175BE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E262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ALT (U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B6B2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27.73 ± 13.8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EB67C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26.16 ± 11.7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9B7F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29</w:t>
            </w:r>
          </w:p>
        </w:tc>
      </w:tr>
      <w:tr w:rsidR="00C16F25" w:rsidRPr="00C16F25" w14:paraId="4269AF89" w14:textId="77777777" w:rsidTr="00175BE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6AC8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AST (U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26B94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30.26 ± 18.8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B5FA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26.94 ± 13.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30DEA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08</w:t>
            </w:r>
          </w:p>
        </w:tc>
      </w:tr>
      <w:tr w:rsidR="00C16F25" w:rsidRPr="00C16F25" w14:paraId="65787174" w14:textId="77777777" w:rsidTr="00175BE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F967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GGT (U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CE12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33.21 ± 16.8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4082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29.92 ± 12.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AF5E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06</w:t>
            </w:r>
          </w:p>
        </w:tc>
      </w:tr>
      <w:tr w:rsidR="00C16F25" w:rsidRPr="00C16F25" w14:paraId="659BDD1E" w14:textId="77777777" w:rsidTr="00175BE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53D8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 xml:space="preserve">AL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641A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158.67 ± 53.4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2318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159.28 ± 55.4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2DE6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  <w:r w:rsidRPr="00C16F25"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  <w:t>0.92</w:t>
            </w:r>
          </w:p>
        </w:tc>
      </w:tr>
      <w:tr w:rsidR="00C16F25" w:rsidRPr="00C16F25" w14:paraId="2BAFD02C" w14:textId="77777777" w:rsidTr="00175BEA"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7EBED0" w14:textId="77777777" w:rsidR="00175BEA" w:rsidRPr="00C16F25" w:rsidRDefault="00175BEA" w:rsidP="00175BE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6AEF27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6590D8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729AF7" w14:textId="77777777" w:rsidR="00175BEA" w:rsidRPr="00C16F25" w:rsidRDefault="00175BEA" w:rsidP="00175B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36"/>
                <w:szCs w:val="36"/>
              </w:rPr>
            </w:pPr>
          </w:p>
        </w:tc>
      </w:tr>
    </w:tbl>
    <w:p w14:paraId="193E9FA2" w14:textId="26D54793" w:rsidR="00175BEA" w:rsidRPr="00C16F25" w:rsidRDefault="00175BEA" w:rsidP="00175BE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</w:pPr>
      <w:r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 xml:space="preserve">Data is presented as mean </w:t>
      </w:r>
      <w:r w:rsidRPr="00C16F25">
        <w:rPr>
          <w:rFonts w:ascii="Times New Roman" w:eastAsia="Times New Roman" w:hAnsi="Times New Roman" w:cs="Times New Roman"/>
          <w:b/>
          <w:bCs/>
          <w:i/>
          <w:color w:val="000000" w:themeColor="text1"/>
          <w:sz w:val="36"/>
          <w:szCs w:val="36"/>
          <w:lang w:val="en-US"/>
        </w:rPr>
        <w:t>±</w:t>
      </w:r>
      <w:r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 xml:space="preserve"> SD. </w:t>
      </w:r>
      <w:bookmarkStart w:id="2" w:name="_Hlk17899103"/>
      <w:r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>* = p-values&lt; 0.05 were considered statistically significant. RR= Reference range.</w:t>
      </w:r>
      <w:bookmarkEnd w:id="2"/>
      <w:r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 xml:space="preserve"> ALT – Alanine transaminase, AST – Aspartate transaminase</w:t>
      </w:r>
      <w:r w:rsidR="00FB30AF"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>.</w:t>
      </w:r>
      <w:r w:rsidR="005E45A6"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 xml:space="preserve"> </w:t>
      </w:r>
      <w:r w:rsidRPr="00C16F25">
        <w:rPr>
          <w:rFonts w:ascii="Times New Roman" w:eastAsia="Times New Roman" w:hAnsi="Times New Roman" w:cs="Times New Roman"/>
          <w:b/>
          <w:i/>
          <w:iCs/>
          <w:color w:val="000000" w:themeColor="text1"/>
          <w:sz w:val="36"/>
          <w:szCs w:val="36"/>
          <w:lang w:val="en-US"/>
        </w:rPr>
        <w:t>GGT - Gamma-glutamyl transferase, ALP – Alkaline phosphate</w:t>
      </w:r>
    </w:p>
    <w:bookmarkEnd w:id="1"/>
    <w:p w14:paraId="29905A6E" w14:textId="7FE2F791" w:rsidR="0064470E" w:rsidRPr="00C16F25" w:rsidRDefault="0064470E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4C8EB94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269E50C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8DF011B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0D469E88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F34CDEE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E9CBEF4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06A71F08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910812D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121D7058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E71E031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AB25071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8CAADA5" w14:textId="77777777" w:rsidR="00902AD7" w:rsidRPr="00C16F25" w:rsidRDefault="00902AD7" w:rsidP="0064470E">
      <w:pPr>
        <w:tabs>
          <w:tab w:val="left" w:pos="1995"/>
        </w:tabs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A2810E2" w14:textId="536862AF" w:rsidR="0064470E" w:rsidRPr="00C16F25" w:rsidRDefault="0064470E" w:rsidP="0064470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bookmarkEnd w:id="0"/>
    <w:p w14:paraId="3CBD1A45" w14:textId="4273A827" w:rsidR="0064470E" w:rsidRPr="00C16F25" w:rsidRDefault="0064470E" w:rsidP="0064470E">
      <w:pPr>
        <w:tabs>
          <w:tab w:val="left" w:pos="2925"/>
        </w:tabs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64470E" w:rsidRPr="00C16F25" w:rsidSect="00C16F25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7171E" w14:textId="77777777" w:rsidR="0096579C" w:rsidRDefault="0096579C" w:rsidP="00902AD7">
      <w:pPr>
        <w:spacing w:after="0" w:line="240" w:lineRule="auto"/>
      </w:pPr>
      <w:r>
        <w:separator/>
      </w:r>
    </w:p>
  </w:endnote>
  <w:endnote w:type="continuationSeparator" w:id="0">
    <w:p w14:paraId="60CA1ECD" w14:textId="77777777" w:rsidR="0096579C" w:rsidRDefault="0096579C" w:rsidP="00902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123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83CF4" w14:textId="6B37157D" w:rsidR="00902AD7" w:rsidRDefault="00902A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82EE4E" w14:textId="77777777" w:rsidR="00902AD7" w:rsidRDefault="00902A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75634" w14:textId="77777777" w:rsidR="0096579C" w:rsidRDefault="0096579C" w:rsidP="00902AD7">
      <w:pPr>
        <w:spacing w:after="0" w:line="240" w:lineRule="auto"/>
      </w:pPr>
      <w:r>
        <w:separator/>
      </w:r>
    </w:p>
  </w:footnote>
  <w:footnote w:type="continuationSeparator" w:id="0">
    <w:p w14:paraId="1F513813" w14:textId="77777777" w:rsidR="0096579C" w:rsidRDefault="0096579C" w:rsidP="00902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0E"/>
    <w:rsid w:val="00030B62"/>
    <w:rsid w:val="00152F08"/>
    <w:rsid w:val="00175BEA"/>
    <w:rsid w:val="001C1B25"/>
    <w:rsid w:val="00215E31"/>
    <w:rsid w:val="00320DAC"/>
    <w:rsid w:val="003339F4"/>
    <w:rsid w:val="00370D8F"/>
    <w:rsid w:val="003B0B66"/>
    <w:rsid w:val="003D2622"/>
    <w:rsid w:val="00434A3A"/>
    <w:rsid w:val="004A27A7"/>
    <w:rsid w:val="00505877"/>
    <w:rsid w:val="005A7847"/>
    <w:rsid w:val="005E45A6"/>
    <w:rsid w:val="0064470E"/>
    <w:rsid w:val="00705C39"/>
    <w:rsid w:val="00751F26"/>
    <w:rsid w:val="007C2830"/>
    <w:rsid w:val="00811959"/>
    <w:rsid w:val="008D3839"/>
    <w:rsid w:val="00902AD7"/>
    <w:rsid w:val="00927490"/>
    <w:rsid w:val="00936E4C"/>
    <w:rsid w:val="009503ED"/>
    <w:rsid w:val="0096579C"/>
    <w:rsid w:val="00965B78"/>
    <w:rsid w:val="009B3B5A"/>
    <w:rsid w:val="00A60783"/>
    <w:rsid w:val="00A66A78"/>
    <w:rsid w:val="00A735DF"/>
    <w:rsid w:val="00AD1AB8"/>
    <w:rsid w:val="00B00BE1"/>
    <w:rsid w:val="00C16F25"/>
    <w:rsid w:val="00C626D6"/>
    <w:rsid w:val="00CE75BD"/>
    <w:rsid w:val="00D23640"/>
    <w:rsid w:val="00D96B51"/>
    <w:rsid w:val="00E63C57"/>
    <w:rsid w:val="00EB72B7"/>
    <w:rsid w:val="00F5715A"/>
    <w:rsid w:val="00FB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6423"/>
  <w15:chartTrackingRefBased/>
  <w15:docId w15:val="{9A3C175E-A8FE-4B72-BE22-6733D8525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F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AD7"/>
  </w:style>
  <w:style w:type="paragraph" w:styleId="Footer">
    <w:name w:val="footer"/>
    <w:basedOn w:val="Normal"/>
    <w:link w:val="FooterChar"/>
    <w:uiPriority w:val="99"/>
    <w:unhideWhenUsed/>
    <w:rsid w:val="00902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2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Asamoah Adu</dc:creator>
  <cp:keywords/>
  <dc:description/>
  <cp:lastModifiedBy>Nithya sudalai</cp:lastModifiedBy>
  <cp:revision>22</cp:revision>
  <dcterms:created xsi:type="dcterms:W3CDTF">2022-07-17T23:09:00Z</dcterms:created>
  <dcterms:modified xsi:type="dcterms:W3CDTF">2023-10-24T06:52:00Z</dcterms:modified>
</cp:coreProperties>
</file>